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7001510" cy="2024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1510" cy="2024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839"/>
                              <w:gridCol w:w="839"/>
                              <w:gridCol w:w="777"/>
                              <w:gridCol w:w="777"/>
                              <w:gridCol w:w="239"/>
                              <w:gridCol w:w="760"/>
                              <w:gridCol w:w="777"/>
                              <w:gridCol w:w="777"/>
                              <w:gridCol w:w="777"/>
                              <w:gridCol w:w="239"/>
                              <w:gridCol w:w="760"/>
                              <w:gridCol w:w="777"/>
                              <w:gridCol w:w="777"/>
                              <w:gridCol w:w="777"/>
                            </w:tblGrid>
                            <w:tr>
                              <w:trPr/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>Libraries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3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plicat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plicat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1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plicate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DV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Moc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DV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SV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Moc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SV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DV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Moc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DV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SV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Mo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SV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DV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 xml:space="preserve">Moc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DV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RSV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Mo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(RSV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Precursors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8251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56816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75019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323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047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7524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96379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633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4126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217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85529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750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MiRNA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791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8.1%)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530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7.6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681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6.1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273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6.2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48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6.0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675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9.8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06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42.2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532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4.2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90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8.5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477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2.5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71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43.4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656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7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MiRNA*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0.3%)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5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0.3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4039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(2.3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0.3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7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4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4.6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53475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(55.5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0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3.2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0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4.7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14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3.4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40288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color w:val="FF0000"/>
                                      <w:sz w:val="16"/>
                                      <w:szCs w:val="16"/>
                                    </w:rPr>
                                    <w:t>(47.1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9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3.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16"/>
                                      <w:szCs w:val="16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8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1.6%)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2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2.1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7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1.6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6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3.5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39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.7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42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5.6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2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2.4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8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12.6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29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6.8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59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14.1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81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9.5%)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64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;Arial" w:hAnsi="Arial;Arial" w:cs="Arial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16"/>
                                      <w:szCs w:val="16"/>
                                    </w:rPr>
                                    <w:t>(8.6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3pt;height:159.4pt;mso-wrap-distance-left:9pt;mso-wrap-distance-right:9pt;mso-wrap-distance-top:0pt;mso-wrap-distance-bottom:0pt;margin-top:144.05pt;mso-position-vertical-relative:page;margin-left:4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839"/>
                        <w:gridCol w:w="839"/>
                        <w:gridCol w:w="777"/>
                        <w:gridCol w:w="777"/>
                        <w:gridCol w:w="239"/>
                        <w:gridCol w:w="760"/>
                        <w:gridCol w:w="777"/>
                        <w:gridCol w:w="777"/>
                        <w:gridCol w:w="777"/>
                        <w:gridCol w:w="239"/>
                        <w:gridCol w:w="760"/>
                        <w:gridCol w:w="777"/>
                        <w:gridCol w:w="777"/>
                        <w:gridCol w:w="777"/>
                      </w:tblGrid>
                      <w:tr>
                        <w:trPr/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>Libraries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3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plicat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09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plicat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091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plicate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DV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Mock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DV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SV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MocK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SV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DV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Mock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DV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SV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Mo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SV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DV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 xml:space="preserve">Mock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DV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RSV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Mo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(RSV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Precursors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8251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56816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75019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3230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0472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75240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96379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633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4126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2172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85529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750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MiRNA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7917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8.1%)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5301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7.6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6818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6.1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2732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6.2%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480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6.0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6754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9.8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063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42.2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5327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4.2%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905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8.5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477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2.5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710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43.4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6565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7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MiRNA*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7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0.3%)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53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0.3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4039</w:t>
                            </w: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(2.3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0.3%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75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47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4.6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53475</w:t>
                            </w: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(55.5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02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3.2%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08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4.7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143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3.4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40288</w:t>
                            </w: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FF0000"/>
                                <w:sz w:val="16"/>
                                <w:szCs w:val="16"/>
                              </w:rPr>
                              <w:t>(47.1%)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90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3.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16"/>
                                <w:szCs w:val="16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86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1.6%)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27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2.1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7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1.6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63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3.5%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391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.7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422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5.6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26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2.4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800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12.6%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298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6.8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595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14.1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813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9.5%)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648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;Arial" w:hAnsi="Arial;Arial" w:cs="Arial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16"/>
                                <w:szCs w:val="16"/>
                              </w:rPr>
                              <w:t>(8.6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4"/>
        </w:rPr>
      </w:pPr>
      <w:r>
        <w:rPr>
          <w:rFonts w:cs="Arial;Arial" w:ascii="Arial;Arial" w:hAnsi="Arial;Arial"/>
          <w:b/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4:33:00Z</dcterms:created>
  <dc:creator>Peng Du</dc:creator>
  <dc:description/>
  <cp:keywords/>
  <dc:language>en-US</dc:language>
  <cp:lastModifiedBy>Peng Du</cp:lastModifiedBy>
  <dcterms:modified xsi:type="dcterms:W3CDTF">2011-07-11T00:11:00Z</dcterms:modified>
  <cp:revision>4</cp:revision>
  <dc:subject/>
  <dc:title>Supplemental Table 1</dc:title>
</cp:coreProperties>
</file>